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20"/>
        <w:tblW w:w="117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440"/>
        <w:gridCol w:w="1700"/>
        <w:gridCol w:w="1700"/>
        <w:gridCol w:w="1700"/>
        <w:gridCol w:w="1700"/>
        <w:gridCol w:w="1700"/>
        <w:gridCol w:w="1916"/>
      </w:tblGrid>
      <w:tr w:rsidR="008F0684" w:rsidRPr="008F0684" w14:paraId="13E1924C" w14:textId="77777777" w:rsidTr="006E4684">
        <w:trPr>
          <w:trHeight w:val="555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5C5C" w14:textId="77777777" w:rsidR="008F0684" w:rsidRPr="008F0684" w:rsidRDefault="008F0684" w:rsidP="001857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216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EFB8" w14:textId="0D2C8AE1" w:rsidR="008F0684" w:rsidRPr="006E4684" w:rsidRDefault="006E4684" w:rsidP="001857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istological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type(</w:t>
            </w:r>
            <w:r w:rsidR="008F0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1905" w14:textId="6B22141A" w:rsidR="008F0684" w:rsidRPr="006E4684" w:rsidRDefault="000F4F5A" w:rsidP="001857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</w:t>
            </w:r>
            <w:r w:rsidR="006E4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er(</w:t>
            </w:r>
            <w:r w:rsidR="008F0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</w:t>
            </w:r>
            <w:r w:rsidR="006E4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B0FB" w14:textId="25061478" w:rsidR="008F0684" w:rsidRPr="006E4684" w:rsidRDefault="000F4F5A" w:rsidP="001857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="006E4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(</w:t>
            </w:r>
            <w:r w:rsidR="008F0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</w:t>
            </w:r>
            <w:r w:rsidR="006E4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50B2" w14:textId="104D2261" w:rsidR="008F0684" w:rsidRPr="006E4684" w:rsidRDefault="006E4684" w:rsidP="001857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 history</w:t>
            </w: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8F0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,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4B45" w14:textId="77777777" w:rsidR="006E4684" w:rsidRDefault="006E4684" w:rsidP="001857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40F58964" w14:textId="56EB687C" w:rsidR="008F0684" w:rsidRPr="006E4684" w:rsidRDefault="006E4684" w:rsidP="001857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8F0684"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8FB5" w14:textId="77777777" w:rsidR="006E4684" w:rsidRDefault="006E4684" w:rsidP="006E46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NM stage </w:t>
            </w:r>
          </w:p>
          <w:p w14:paraId="26A49B2B" w14:textId="252D4D9A" w:rsidR="008F0684" w:rsidRPr="006E4684" w:rsidRDefault="006E4684" w:rsidP="006E46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rly</w:t>
            </w: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t xml:space="preserve"> </w:t>
            </w:r>
            <w:r w:rsidRPr="006E46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vanced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8F0684" w:rsidRPr="008F0684" w14:paraId="53F8C079" w14:textId="77777777" w:rsidTr="006E4684">
        <w:trPr>
          <w:trHeight w:val="280"/>
        </w:trPr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20A3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IM3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DB71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0549C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17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ED2FD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14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501F73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9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32CEF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1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FA27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353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B8A0AB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305</w:t>
            </w:r>
          </w:p>
        </w:tc>
      </w:tr>
      <w:tr w:rsidR="008F0684" w:rsidRPr="008F0684" w14:paraId="254E29A8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FCC19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9AA8D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F4B75A1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1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CEC663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7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4197BA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39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0A9C0A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8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B50EB1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0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3A568C3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04</w:t>
            </w:r>
          </w:p>
        </w:tc>
      </w:tr>
      <w:tr w:rsidR="008F0684" w:rsidRPr="008F0684" w14:paraId="1A637D2C" w14:textId="77777777" w:rsidTr="006E4684">
        <w:trPr>
          <w:trHeight w:val="37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E6C0AA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E134A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7ADED4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6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6743A8B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7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3F6D577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2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F68108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3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64E937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5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2F7AF05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30</w:t>
            </w:r>
          </w:p>
        </w:tc>
      </w:tr>
      <w:tr w:rsidR="008F0684" w:rsidRPr="008F0684" w14:paraId="55E88625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5C5B79B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219F1C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DE1BAEE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54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7CD1A6B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47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27B728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4E5A85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76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9770E4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776AC3D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33</w:t>
            </w:r>
          </w:p>
        </w:tc>
      </w:tr>
      <w:tr w:rsidR="008F0684" w:rsidRPr="008F0684" w14:paraId="2EFF9538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0074D4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2C196C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DD8176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32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606C9B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23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D7588FC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3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115100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2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014A65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33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233E7AF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73</w:t>
            </w:r>
          </w:p>
        </w:tc>
      </w:tr>
      <w:tr w:rsidR="008F0684" w:rsidRPr="008F0684" w14:paraId="6B88DBB1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E0C502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6A99B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998D7C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799D6C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3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3D0D3E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D5E0F53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85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C7EA4C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31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5184B7B7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11</w:t>
            </w:r>
          </w:p>
        </w:tc>
      </w:tr>
      <w:tr w:rsidR="008F0684" w:rsidRPr="008F0684" w14:paraId="4A31D24B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7BCA35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O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D2CBD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3E300BF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4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6A09313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17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9372B21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34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47E41B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6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AAAFFB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2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7D1FDB6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68</w:t>
            </w:r>
          </w:p>
        </w:tc>
      </w:tr>
      <w:tr w:rsidR="008F0684" w:rsidRPr="008F0684" w14:paraId="78FDDB86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45D5E1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CEF5FD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63C79AC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70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91488A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0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3CB98AE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4AD2A8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53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2450BF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7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1DE86F2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22</w:t>
            </w:r>
          </w:p>
        </w:tc>
      </w:tr>
      <w:tr w:rsidR="008F0684" w:rsidRPr="008F0684" w14:paraId="44AC213F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75ED00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-L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5F2A7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CED824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EABD6A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1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1569DFC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8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2F793CF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17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EEE15B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67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4EC3B2B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33</w:t>
            </w:r>
          </w:p>
        </w:tc>
      </w:tr>
      <w:tr w:rsidR="008F0684" w:rsidRPr="008F0684" w14:paraId="1771EF29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84570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0AE1DC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687919B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67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9E9DB9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89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B9A52D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46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A68451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D3048EB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2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506A41F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22</w:t>
            </w:r>
          </w:p>
        </w:tc>
      </w:tr>
      <w:tr w:rsidR="008F0684" w:rsidRPr="008F0684" w14:paraId="1328243C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2EC134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G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AD399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186BCF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2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90CB75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4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7E22307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4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96693A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12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F3ADB1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59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0FF3B30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79</w:t>
            </w:r>
          </w:p>
        </w:tc>
      </w:tr>
      <w:tr w:rsidR="008F0684" w:rsidRPr="008F0684" w14:paraId="54C21987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602BB9C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E410C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564C2F1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84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5975BCF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715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AAA003F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67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6D847E1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4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24A582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590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3924D31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470</w:t>
            </w:r>
          </w:p>
        </w:tc>
      </w:tr>
      <w:tr w:rsidR="008F0684" w:rsidRPr="008F0684" w14:paraId="623D5523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B747D8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D-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FF8CE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CCDB8C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7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B35DCD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9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C651EF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5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E617F7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02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D639F4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51E1E5E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18</w:t>
            </w:r>
          </w:p>
        </w:tc>
      </w:tr>
      <w:tr w:rsidR="008F0684" w:rsidRPr="008F0684" w14:paraId="6259F2BC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5F7FC7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9DA93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C71751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1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7A6434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39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06FFD0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5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34A76D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813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ABD0D37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33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31B0AFE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79</w:t>
            </w:r>
          </w:p>
        </w:tc>
      </w:tr>
      <w:tr w:rsidR="008F0684" w:rsidRPr="008F0684" w14:paraId="22ADE4E5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1D7959F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15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93ED0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3F8C71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13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9FB656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.17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C6DC6EE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9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A75803D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9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8C56D9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23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490A13FE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58</w:t>
            </w:r>
          </w:p>
        </w:tc>
      </w:tr>
      <w:tr w:rsidR="008F0684" w:rsidRPr="008F0684" w14:paraId="19743C96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432F51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F058C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C8AAEB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27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F5CCBC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1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602D83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8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62E0CB9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7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FAB056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32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3EFA0A91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94</w:t>
            </w:r>
          </w:p>
        </w:tc>
      </w:tr>
      <w:tr w:rsidR="008F0684" w:rsidRPr="008F0684" w14:paraId="38D8AB4D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EAC1C7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D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CD3B20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B622D6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2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0751FD6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08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85336E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6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B6DED7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-.12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33B0ABA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84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2B175305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64</w:t>
            </w:r>
          </w:p>
        </w:tc>
      </w:tr>
      <w:tr w:rsidR="008F0684" w:rsidRPr="008F0684" w14:paraId="63DD8337" w14:textId="77777777" w:rsidTr="006E4684">
        <w:trPr>
          <w:trHeight w:val="280"/>
        </w:trPr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30838F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33F5F1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76EF518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5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6BD6BB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1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BD93434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6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6B46CA2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36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2B8501B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89</w:t>
            </w:r>
          </w:p>
        </w:tc>
        <w:tc>
          <w:tcPr>
            <w:tcW w:w="1916" w:type="dxa"/>
            <w:shd w:val="clear" w:color="auto" w:fill="auto"/>
            <w:noWrap/>
            <w:hideMark/>
          </w:tcPr>
          <w:p w14:paraId="43E5D9B3" w14:textId="77777777" w:rsidR="008F0684" w:rsidRPr="008F0684" w:rsidRDefault="008F0684" w:rsidP="001857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8F068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32</w:t>
            </w:r>
          </w:p>
        </w:tc>
      </w:tr>
    </w:tbl>
    <w:p w14:paraId="37B9A351" w14:textId="51FC848C" w:rsidR="008F7305" w:rsidRDefault="00185730">
      <w:r w:rsidRPr="008F0684">
        <w:rPr>
          <w:rFonts w:ascii="Times New Roman" w:eastAsia="等线" w:hAnsi="Times New Roman" w:cs="Times New Roman"/>
          <w:kern w:val="0"/>
          <w:sz w:val="22"/>
        </w:rPr>
        <w:t>Table S</w:t>
      </w:r>
      <w:r>
        <w:rPr>
          <w:rFonts w:ascii="Times New Roman" w:eastAsia="等线" w:hAnsi="Times New Roman" w:cs="Times New Roman"/>
          <w:kern w:val="0"/>
          <w:sz w:val="22"/>
        </w:rPr>
        <w:t>1 C</w:t>
      </w:r>
      <w:r w:rsidRPr="00185730">
        <w:rPr>
          <w:rFonts w:ascii="Times New Roman" w:eastAsia="等线" w:hAnsi="Times New Roman" w:cs="Times New Roman"/>
          <w:kern w:val="0"/>
          <w:sz w:val="22"/>
        </w:rPr>
        <w:t>orrelation between the expression levels of soluble immune checkpoints</w:t>
      </w:r>
      <w:r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185730">
        <w:rPr>
          <w:rFonts w:ascii="Times New Roman" w:eastAsia="等线" w:hAnsi="Times New Roman" w:cs="Times New Roman"/>
          <w:kern w:val="0"/>
          <w:sz w:val="22"/>
        </w:rPr>
        <w:t>and the clinicopathological features of NSCLC patients</w:t>
      </w:r>
    </w:p>
    <w:p w14:paraId="43FFB0FE" w14:textId="2BFA55C5" w:rsidR="008F0684" w:rsidRDefault="008F0684"/>
    <w:p w14:paraId="3DB939BD" w14:textId="05E8D2F8" w:rsidR="008F0684" w:rsidRDefault="008F0684"/>
    <w:p w14:paraId="4FF21643" w14:textId="154CDB97" w:rsidR="008F0684" w:rsidRDefault="008F0684"/>
    <w:p w14:paraId="4090DBC4" w14:textId="104BB29E" w:rsidR="008F0684" w:rsidRDefault="008F0684"/>
    <w:p w14:paraId="431004A8" w14:textId="588F6FC8" w:rsidR="008F0684" w:rsidRDefault="008F0684"/>
    <w:tbl>
      <w:tblPr>
        <w:tblW w:w="13540" w:type="dxa"/>
        <w:tblInd w:w="108" w:type="dxa"/>
        <w:tblLook w:val="04A0" w:firstRow="1" w:lastRow="0" w:firstColumn="1" w:lastColumn="0" w:noHBand="0" w:noVBand="1"/>
      </w:tblPr>
      <w:tblGrid>
        <w:gridCol w:w="3048"/>
        <w:gridCol w:w="2111"/>
        <w:gridCol w:w="712"/>
        <w:gridCol w:w="1483"/>
        <w:gridCol w:w="1010"/>
        <w:gridCol w:w="1765"/>
        <w:gridCol w:w="1780"/>
        <w:gridCol w:w="1631"/>
      </w:tblGrid>
      <w:tr w:rsidR="008F0684" w:rsidRPr="008F0684" w14:paraId="26F860A2" w14:textId="77777777" w:rsidTr="008F0684">
        <w:trPr>
          <w:trHeight w:val="440"/>
        </w:trPr>
        <w:tc>
          <w:tcPr>
            <w:tcW w:w="13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2467" w14:textId="77777777" w:rsidR="00185730" w:rsidRDefault="00185730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  <w:p w14:paraId="50399DDB" w14:textId="77777777" w:rsidR="00185730" w:rsidRDefault="00185730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  <w:p w14:paraId="6C349379" w14:textId="77777777" w:rsidR="00185730" w:rsidRDefault="00185730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  <w:p w14:paraId="052EB33D" w14:textId="77777777" w:rsidR="00185730" w:rsidRDefault="00185730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  <w:p w14:paraId="2020D782" w14:textId="380A7B73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. ROC curve analysis of combined detection of serum protein markers.</w:t>
            </w:r>
          </w:p>
        </w:tc>
      </w:tr>
      <w:tr w:rsidR="008F0684" w:rsidRPr="008F0684" w14:paraId="03939B0C" w14:textId="77777777" w:rsidTr="008F0684">
        <w:trPr>
          <w:trHeight w:val="400"/>
        </w:trPr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E87E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Index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E1C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Area under curv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2A2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559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5A0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2A1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ensitivity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77A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pecificity(%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ACC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Accuracy(%)</w:t>
            </w:r>
          </w:p>
        </w:tc>
      </w:tr>
      <w:tr w:rsidR="008F0684" w:rsidRPr="008F0684" w14:paraId="7B69605C" w14:textId="77777777" w:rsidTr="008F0684">
        <w:trPr>
          <w:trHeight w:val="39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AFC58B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3A497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6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120A67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1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C9E9CA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682-0.8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EC0AA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61A90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0.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9E046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8.25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1C9AC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5.53 </w:t>
            </w:r>
          </w:p>
        </w:tc>
      </w:tr>
      <w:tr w:rsidR="008F0684" w:rsidRPr="008F0684" w14:paraId="6FAF7E0E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B7F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CD13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DFB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1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1E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6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3BB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39-0.8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767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28F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.4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69F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6.15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C1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92 </w:t>
            </w:r>
          </w:p>
        </w:tc>
      </w:tr>
      <w:tr w:rsidR="008F0684" w:rsidRPr="008F0684" w14:paraId="1199BF47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C36A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CD2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9BB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808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46A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697-0.8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7AD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565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.6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0A3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47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CC2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92 </w:t>
            </w:r>
          </w:p>
        </w:tc>
      </w:tr>
      <w:tr w:rsidR="008F0684" w:rsidRPr="008F0684" w14:paraId="5CEADDD7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D3F8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LAG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AE6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9E8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3C7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85-0.9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3A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7A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7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27D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9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0E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1.12 </w:t>
            </w:r>
          </w:p>
        </w:tc>
      </w:tr>
      <w:tr w:rsidR="008F0684" w:rsidRPr="008F0684" w14:paraId="7A008FFA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A57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IDO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16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F1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574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10-0.8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6BE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6C5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3.2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6C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5.44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63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.13 </w:t>
            </w:r>
          </w:p>
        </w:tc>
      </w:tr>
      <w:tr w:rsidR="008F0684" w:rsidRPr="008F0684" w14:paraId="1181AD19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6348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PDL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59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6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F4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4C5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11-0.8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58E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D2C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2.0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261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.70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F54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5.52 </w:t>
            </w:r>
          </w:p>
        </w:tc>
      </w:tr>
      <w:tr w:rsidR="008F0684" w:rsidRPr="008F0684" w14:paraId="788E8212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82F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CD15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8D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61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25C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7A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685-0.8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DC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20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.2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F6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.40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2B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2.73 </w:t>
            </w:r>
          </w:p>
        </w:tc>
      </w:tr>
      <w:tr w:rsidR="008F0684" w:rsidRPr="008F0684" w14:paraId="0217A9FA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E95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CD8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F4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67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E8C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670-0.8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A77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25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3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2F6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7.37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0D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2.03 </w:t>
            </w:r>
          </w:p>
        </w:tc>
      </w:tr>
      <w:tr w:rsidR="008F0684" w:rsidRPr="008F0684" w14:paraId="6CFAF77E" w14:textId="77777777" w:rsidTr="008F0684">
        <w:trPr>
          <w:trHeight w:val="395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E09331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LAG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7BA19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F1C4D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1A2AE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697-0.8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7ED9B7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171139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.7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0A7ED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95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B20F1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3.43 </w:t>
            </w:r>
          </w:p>
        </w:tc>
      </w:tr>
      <w:tr w:rsidR="008F0684" w:rsidRPr="008F0684" w14:paraId="1D56D07A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7E1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LAG3+sCD13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7D5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1E8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987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22-0.8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1C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426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2.5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C6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1.16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483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81 </w:t>
            </w:r>
          </w:p>
        </w:tc>
      </w:tr>
      <w:tr w:rsidR="008F0684" w:rsidRPr="008F0684" w14:paraId="1FA329B4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AD37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LAG3+sCD2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E91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74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10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03-0.8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AD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12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9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340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18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DCD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63 </w:t>
            </w:r>
          </w:p>
        </w:tc>
      </w:tr>
      <w:tr w:rsidR="008F0684" w:rsidRPr="008F0684" w14:paraId="0E295F48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B322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LAG3+sIDO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9E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A1A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9EF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27-0.87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EC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11F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.2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B8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18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07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6.22 </w:t>
            </w:r>
          </w:p>
        </w:tc>
      </w:tr>
      <w:tr w:rsidR="008F0684" w:rsidRPr="008F0684" w14:paraId="0F4922E5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128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LAG3+sPDL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79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B4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03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18-0.8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48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75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.4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F92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18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F32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2.73 </w:t>
            </w:r>
          </w:p>
        </w:tc>
      </w:tr>
      <w:tr w:rsidR="008F0684" w:rsidRPr="008F0684" w14:paraId="5E943037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6B42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LAG3+sCD15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821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DC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4F0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06-0.8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BB4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159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1.4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0E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0.88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CF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.23 </w:t>
            </w:r>
          </w:p>
        </w:tc>
      </w:tr>
      <w:tr w:rsidR="008F0684" w:rsidRPr="008F0684" w14:paraId="3104F3CA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F4F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LAG3+sCD8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80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2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97F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9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06B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696-0.8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A3D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AD8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89C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11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BA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63 </w:t>
            </w:r>
          </w:p>
        </w:tc>
      </w:tr>
      <w:tr w:rsidR="008F0684" w:rsidRPr="008F0684" w14:paraId="1E38DA59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0966F9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LAG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C0291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F5078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2EE4B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85-0.9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0A1BE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DE10E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7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3BB54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9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A7321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1.12 </w:t>
            </w:r>
          </w:p>
        </w:tc>
      </w:tr>
      <w:tr w:rsidR="008F0684" w:rsidRPr="008F0684" w14:paraId="28804409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AEA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LAG3+sCD13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76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5EB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5C3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05-0.9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534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34C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0D9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.00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DB4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01 </w:t>
            </w:r>
          </w:p>
        </w:tc>
      </w:tr>
      <w:tr w:rsidR="008F0684" w:rsidRPr="008F0684" w14:paraId="28565F28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B0B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LAG3+sCD2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23A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157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E8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68-0.9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CE3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5F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8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CAE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.42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C02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32 </w:t>
            </w:r>
          </w:p>
        </w:tc>
      </w:tr>
      <w:tr w:rsidR="008F0684" w:rsidRPr="008F0684" w14:paraId="498D2C54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F16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TIM3+sLAG3+sIDO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26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976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DB3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88-0.9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7B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34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3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0B3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.42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35C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0.42 </w:t>
            </w:r>
          </w:p>
        </w:tc>
      </w:tr>
      <w:tr w:rsidR="008F0684" w:rsidRPr="008F0684" w14:paraId="1626CD54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5C2C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LAG3+sPDL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CCA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4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6F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59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04-0.9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AA4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57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8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BC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8.42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3E7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32 </w:t>
            </w:r>
          </w:p>
        </w:tc>
      </w:tr>
      <w:tr w:rsidR="008F0684" w:rsidRPr="008F0684" w14:paraId="6A02540A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E6C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LAG3+sCD15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1AD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0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694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AA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65-0.8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EC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72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E5E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9.12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95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3.43 </w:t>
            </w:r>
          </w:p>
        </w:tc>
      </w:tr>
      <w:tr w:rsidR="008F0684" w:rsidRPr="008F0684" w14:paraId="677A3F2F" w14:textId="77777777" w:rsidTr="008F0684">
        <w:trPr>
          <w:trHeight w:val="400"/>
        </w:trPr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F55F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TIM3+sLAG3+sCD80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336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9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B91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E78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75-0.90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961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896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5.35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241B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2.11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6CB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.13 </w:t>
            </w:r>
          </w:p>
        </w:tc>
      </w:tr>
    </w:tbl>
    <w:p w14:paraId="11C021D4" w14:textId="12DE7126" w:rsidR="008F0684" w:rsidRDefault="008F0684"/>
    <w:p w14:paraId="2D129D11" w14:textId="253E02EF" w:rsidR="008F0684" w:rsidRDefault="008F0684"/>
    <w:p w14:paraId="57033F33" w14:textId="329C6018" w:rsidR="008F0684" w:rsidRDefault="008F0684"/>
    <w:p w14:paraId="341F4705" w14:textId="2EF45D8A" w:rsidR="008F0684" w:rsidRDefault="008F0684"/>
    <w:p w14:paraId="6FB53EFD" w14:textId="173E512B" w:rsidR="008F0684" w:rsidRDefault="008F0684"/>
    <w:p w14:paraId="4CBCAFC5" w14:textId="7DAFE78A" w:rsidR="008F0684" w:rsidRDefault="008F0684"/>
    <w:p w14:paraId="60528434" w14:textId="58A6AE75" w:rsidR="008F0684" w:rsidRDefault="008F0684"/>
    <w:p w14:paraId="0D7FAA1B" w14:textId="75AD7AFD" w:rsidR="008F0684" w:rsidRDefault="008F0684"/>
    <w:p w14:paraId="1B542A0F" w14:textId="06DE3587" w:rsidR="008F0684" w:rsidRDefault="008F0684"/>
    <w:p w14:paraId="15B838BD" w14:textId="57656314" w:rsidR="008F0684" w:rsidRDefault="008F0684"/>
    <w:p w14:paraId="6796EDD9" w14:textId="242F9A24" w:rsidR="008F0684" w:rsidRDefault="008F0684"/>
    <w:p w14:paraId="513917AA" w14:textId="164DC4A1" w:rsidR="008F0684" w:rsidRDefault="008F0684"/>
    <w:p w14:paraId="407D0F3B" w14:textId="18BE33DC" w:rsidR="008F0684" w:rsidRDefault="008F0684"/>
    <w:p w14:paraId="53D84833" w14:textId="2B56BF18" w:rsidR="008F0684" w:rsidRDefault="008F0684"/>
    <w:p w14:paraId="39EDCB25" w14:textId="72971298" w:rsidR="008F0684" w:rsidRDefault="008F0684"/>
    <w:p w14:paraId="28B14E5A" w14:textId="3517935C" w:rsidR="008F0684" w:rsidRDefault="008F0684"/>
    <w:p w14:paraId="647D00E5" w14:textId="2A982E2E" w:rsidR="008F0684" w:rsidRDefault="008F0684"/>
    <w:p w14:paraId="2B305E26" w14:textId="79989D8F" w:rsidR="008F0684" w:rsidRDefault="008F0684"/>
    <w:p w14:paraId="6EE17B45" w14:textId="5B42FDE0" w:rsidR="008F0684" w:rsidRDefault="008F0684"/>
    <w:p w14:paraId="3412654C" w14:textId="40C4F62B" w:rsidR="008F0684" w:rsidRDefault="008F0684"/>
    <w:p w14:paraId="5F249621" w14:textId="19A046E8" w:rsidR="008F0684" w:rsidRDefault="008F0684"/>
    <w:tbl>
      <w:tblPr>
        <w:tblW w:w="14260" w:type="dxa"/>
        <w:tblInd w:w="108" w:type="dxa"/>
        <w:tblLook w:val="04A0" w:firstRow="1" w:lastRow="0" w:firstColumn="1" w:lastColumn="0" w:noHBand="0" w:noVBand="1"/>
      </w:tblPr>
      <w:tblGrid>
        <w:gridCol w:w="3955"/>
        <w:gridCol w:w="2073"/>
        <w:gridCol w:w="711"/>
        <w:gridCol w:w="1457"/>
        <w:gridCol w:w="992"/>
        <w:gridCol w:w="1734"/>
        <w:gridCol w:w="1748"/>
        <w:gridCol w:w="1602"/>
      </w:tblGrid>
      <w:tr w:rsidR="008F0684" w:rsidRPr="008F0684" w14:paraId="3F0E9402" w14:textId="77777777" w:rsidTr="008F0684">
        <w:trPr>
          <w:trHeight w:val="395"/>
        </w:trPr>
        <w:tc>
          <w:tcPr>
            <w:tcW w:w="14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A4AE" w14:textId="33CF4C90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. ROC curve analysis of serum protein markers combined with common tumor markers.</w:t>
            </w:r>
          </w:p>
        </w:tc>
      </w:tr>
      <w:tr w:rsidR="008F0684" w:rsidRPr="008F0684" w14:paraId="1BE7F816" w14:textId="77777777" w:rsidTr="008F0684">
        <w:trPr>
          <w:trHeight w:val="400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0AD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Index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1F6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Area under curv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C2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DA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95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199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ensitivity(%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AC2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Specificity(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03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Accuracy(%)</w:t>
            </w:r>
          </w:p>
        </w:tc>
      </w:tr>
      <w:tr w:rsidR="008F0684" w:rsidRPr="008F0684" w14:paraId="32C12262" w14:textId="77777777" w:rsidTr="008F0684">
        <w:trPr>
          <w:trHeight w:val="400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252721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5AED3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4 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4C053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 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71EB5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22-0.8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5D93C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FB6E8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.63 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CCB34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98 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054F5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4.13 </w:t>
            </w:r>
          </w:p>
        </w:tc>
      </w:tr>
      <w:tr w:rsidR="008F0684" w:rsidRPr="008F0684" w14:paraId="2AABECAB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CD6A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sTIM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1DB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9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F1B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93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62-0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1E9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69D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9.0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4A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2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BDB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92 </w:t>
            </w:r>
          </w:p>
        </w:tc>
      </w:tr>
      <w:tr w:rsidR="008F0684" w:rsidRPr="008F0684" w14:paraId="396D4701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2CE5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sLAG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1FB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6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C4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0D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92-0.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8AE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23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8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A5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5.44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9CA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1.12 </w:t>
            </w:r>
          </w:p>
        </w:tc>
      </w:tr>
      <w:tr w:rsidR="008F0684" w:rsidRPr="008F0684" w14:paraId="2CA92B73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C702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sTIM3+sLAG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62C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0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52D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484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24-0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37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A16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3.0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17A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3.68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10F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5.31 </w:t>
            </w:r>
          </w:p>
        </w:tc>
      </w:tr>
      <w:tr w:rsidR="008F0684" w:rsidRPr="008F0684" w14:paraId="5E38A6B7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F4B271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YFRA21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6E86D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7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37042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6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A7FCC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47-0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9839C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EC591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.7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226EC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0.00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0043E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1.82 </w:t>
            </w:r>
          </w:p>
        </w:tc>
      </w:tr>
      <w:tr w:rsidR="008F0684" w:rsidRPr="008F0684" w14:paraId="2D3B6927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91E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YFRA211+sTIM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D73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5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044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3E2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82-0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B4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370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88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0E15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8.2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AF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21 </w:t>
            </w:r>
          </w:p>
        </w:tc>
      </w:tr>
      <w:tr w:rsidR="008F0684" w:rsidRPr="008F0684" w14:paraId="7D44ACA6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B6B6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YFRA211+sLAG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12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7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909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F74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99-0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0D5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50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7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EC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8.95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CE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6.01 </w:t>
            </w:r>
          </w:p>
        </w:tc>
      </w:tr>
      <w:tr w:rsidR="008F0684" w:rsidRPr="008F0684" w14:paraId="0F28EFE7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EDF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YFRA211+sTIM3+sLAG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08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5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C0B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FF2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909-0.9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55E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57C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4.1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57B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7.19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23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41 </w:t>
            </w:r>
          </w:p>
        </w:tc>
      </w:tr>
      <w:tr w:rsidR="008F0684" w:rsidRPr="008F0684" w14:paraId="59CDAED6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883794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NS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C8E74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1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5C952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D40D8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660-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18E67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4F247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8.14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361DD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2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24188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1.33 </w:t>
            </w:r>
          </w:p>
        </w:tc>
      </w:tr>
      <w:tr w:rsidR="008F0684" w:rsidRPr="008F0684" w14:paraId="0E93D853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36A3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NSE+sTIM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E7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1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72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547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63-0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130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E8A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1.4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4B3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47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B90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62 </w:t>
            </w:r>
          </w:p>
        </w:tc>
      </w:tr>
      <w:tr w:rsidR="008F0684" w:rsidRPr="008F0684" w14:paraId="53B52D0A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405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NSE+sLAG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410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3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1E4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AD1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767-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AA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A34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3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9D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3.68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50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22 </w:t>
            </w:r>
          </w:p>
        </w:tc>
      </w:tr>
      <w:tr w:rsidR="008F0684" w:rsidRPr="008F0684" w14:paraId="5FC757F3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CE1E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NSE+sTIM3+sLAG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DE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3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48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DAC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04-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21A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28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4.1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78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1.9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52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5.31 </w:t>
            </w:r>
          </w:p>
        </w:tc>
      </w:tr>
      <w:tr w:rsidR="008F0684" w:rsidRPr="008F0684" w14:paraId="5E84D7E8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85F3DE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CYFRA21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E98FC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0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3C753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69AF3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75-0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73FB4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7C411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3.72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D8F45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2.98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221B7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7.41 </w:t>
            </w:r>
          </w:p>
        </w:tc>
      </w:tr>
      <w:tr w:rsidR="008F0684" w:rsidRPr="008F0684" w14:paraId="6C6341A1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CF27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CYFRA211+sTIM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5E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6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51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2CD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98-0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407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13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3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F9A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1.2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855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21 </w:t>
            </w:r>
          </w:p>
        </w:tc>
      </w:tr>
      <w:tr w:rsidR="008F0684" w:rsidRPr="008F0684" w14:paraId="259AF7C1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B453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CYFRA211+sLAG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B14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0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541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27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917-0.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DA7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14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4.1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111E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5.44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4CB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6.71 </w:t>
            </w:r>
          </w:p>
        </w:tc>
      </w:tr>
      <w:tr w:rsidR="008F0684" w:rsidRPr="008F0684" w14:paraId="14FC4396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1F6778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CYFRA211+NS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D1324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2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83DC6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AB8E9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891-0.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895C7F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AE255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0.70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DC479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4.21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B3276D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8.11 </w:t>
            </w:r>
          </w:p>
        </w:tc>
      </w:tr>
      <w:tr w:rsidR="008F0684" w:rsidRPr="008F0684" w14:paraId="3446B091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93CE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CYFRA211+NSE+sTIM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1628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6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1F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9C97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910-0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383A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E2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4.19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2EB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2.46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669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9.51 </w:t>
            </w:r>
          </w:p>
        </w:tc>
      </w:tr>
      <w:tr w:rsidR="008F0684" w:rsidRPr="008F0684" w14:paraId="60547130" w14:textId="77777777" w:rsidTr="008F0684">
        <w:trPr>
          <w:trHeight w:val="400"/>
        </w:trPr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07F6C" w14:textId="77777777" w:rsidR="008F0684" w:rsidRPr="008F0684" w:rsidRDefault="008F0684" w:rsidP="008F068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CEA+CYFRA211+NSE+sLAG3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166C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3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EBF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A464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0.918-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6560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CD93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7.67 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C2EA2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0.18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D976" w14:textId="77777777" w:rsidR="008F0684" w:rsidRPr="008F0684" w:rsidRDefault="008F0684" w:rsidP="008F06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F068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6.71 </w:t>
            </w:r>
          </w:p>
        </w:tc>
      </w:tr>
    </w:tbl>
    <w:p w14:paraId="591814D5" w14:textId="77777777" w:rsidR="008F0684" w:rsidRDefault="008F0684"/>
    <w:sectPr w:rsidR="008F0684" w:rsidSect="008F06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A3929" w14:textId="77777777" w:rsidR="00941163" w:rsidRDefault="00941163" w:rsidP="006E4684">
      <w:r>
        <w:separator/>
      </w:r>
    </w:p>
  </w:endnote>
  <w:endnote w:type="continuationSeparator" w:id="0">
    <w:p w14:paraId="2EE100E3" w14:textId="77777777" w:rsidR="00941163" w:rsidRDefault="00941163" w:rsidP="006E4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E382A" w14:textId="77777777" w:rsidR="00941163" w:rsidRDefault="00941163" w:rsidP="006E4684">
      <w:r>
        <w:separator/>
      </w:r>
    </w:p>
  </w:footnote>
  <w:footnote w:type="continuationSeparator" w:id="0">
    <w:p w14:paraId="4D418CF3" w14:textId="77777777" w:rsidR="00941163" w:rsidRDefault="00941163" w:rsidP="006E4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84"/>
    <w:rsid w:val="000F4F5A"/>
    <w:rsid w:val="00185730"/>
    <w:rsid w:val="006E4684"/>
    <w:rsid w:val="008F0684"/>
    <w:rsid w:val="008F7305"/>
    <w:rsid w:val="0094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C80D1"/>
  <w15:chartTrackingRefBased/>
  <w15:docId w15:val="{9C60D794-42F0-4022-B17E-1A39126B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4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4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0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童</dc:creator>
  <cp:keywords/>
  <dc:description/>
  <cp:lastModifiedBy>欣 童</cp:lastModifiedBy>
  <cp:revision>3</cp:revision>
  <dcterms:created xsi:type="dcterms:W3CDTF">2021-10-11T07:28:00Z</dcterms:created>
  <dcterms:modified xsi:type="dcterms:W3CDTF">2021-10-11T13:22:00Z</dcterms:modified>
</cp:coreProperties>
</file>